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0AEFF" w14:textId="4A361766" w:rsidR="002769BB" w:rsidRPr="00B2600F" w:rsidRDefault="002769BB" w:rsidP="002769BB">
      <w:pPr>
        <w:rPr>
          <w:rFonts w:ascii="Times New Roman" w:eastAsia="Helvetica Neue" w:hAnsi="Times New Roman" w:cs="Times New Roman"/>
          <w:b/>
          <w:bCs/>
          <w:sz w:val="24"/>
          <w:szCs w:val="24"/>
        </w:rPr>
      </w:pPr>
      <w:r w:rsidRPr="00B2600F"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Supplementary Table </w:t>
      </w:r>
      <w:r w:rsidR="001B030D">
        <w:rPr>
          <w:rFonts w:ascii="Times New Roman" w:eastAsia="Helvetica Neue" w:hAnsi="Times New Roman" w:cs="Times New Roman"/>
          <w:b/>
          <w:bCs/>
          <w:sz w:val="24"/>
          <w:szCs w:val="24"/>
        </w:rPr>
        <w:t>2</w:t>
      </w:r>
      <w:r w:rsidRPr="00B2600F">
        <w:rPr>
          <w:rFonts w:ascii="Times New Roman" w:eastAsia="Helvetica Neue" w:hAnsi="Times New Roman" w:cs="Times New Roman"/>
          <w:b/>
          <w:bCs/>
          <w:sz w:val="24"/>
          <w:szCs w:val="24"/>
        </w:rPr>
        <w:t>: Cluster Analysis of Survey Respondents</w:t>
      </w:r>
    </w:p>
    <w:p w14:paraId="53963AD4" w14:textId="77777777" w:rsidR="002769BB" w:rsidRPr="00B2600F" w:rsidRDefault="002769BB" w:rsidP="002769BB">
      <w:pPr>
        <w:rPr>
          <w:rFonts w:ascii="Times New Roman" w:eastAsia="Helvetica Neue" w:hAnsi="Times New Roman" w:cs="Times New Roman"/>
          <w:sz w:val="24"/>
          <w:szCs w:val="24"/>
        </w:rPr>
      </w:pPr>
    </w:p>
    <w:tbl>
      <w:tblPr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500"/>
        <w:gridCol w:w="1500"/>
        <w:gridCol w:w="1500"/>
        <w:gridCol w:w="1500"/>
        <w:gridCol w:w="1500"/>
      </w:tblGrid>
      <w:tr w:rsidR="00B2600F" w:rsidRPr="00B2600F" w14:paraId="73654D4D" w14:textId="77777777" w:rsidTr="00042D8F">
        <w:trPr>
          <w:trHeight w:val="31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628F4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FAF2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0FBB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luster 1,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67C18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luster 2,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376EB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luster 3,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5D2CF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P-Value</w:t>
            </w:r>
          </w:p>
        </w:tc>
      </w:tr>
      <w:tr w:rsidR="00B2600F" w:rsidRPr="00B2600F" w14:paraId="55049311" w14:textId="77777777" w:rsidTr="00042D8F">
        <w:trPr>
          <w:trHeight w:val="31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377CA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ategory (Question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3AC0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N = 102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5C4B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N =3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7BE8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N =2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5F18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N =445</w:t>
            </w:r>
          </w:p>
        </w:tc>
        <w:tc>
          <w:tcPr>
            <w:tcW w:w="150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8F41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B2600F" w:rsidRPr="00B2600F" w14:paraId="5AC6F220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AE6F1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oncern</w:t>
            </w:r>
          </w:p>
          <w:p w14:paraId="0ACA7762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increase costs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1E6D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29730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1E6D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EC2D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6D5B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560A2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F2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91F5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40314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2FEDC9F3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3A9FE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oncern</w:t>
            </w:r>
          </w:p>
          <w:p w14:paraId="47DD2C1F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decrease efficienc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FEC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2799B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1E6D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FE8B5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BD7B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F207A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1FA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DAF0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1718B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4C3457A8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92AB2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oncern</w:t>
            </w:r>
          </w:p>
          <w:p w14:paraId="6D97CA13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reduce safety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F0E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02BD1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4EEE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DE6F1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BD7B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1625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5DB87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3878F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6321CC92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3B8A7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oncern</w:t>
            </w:r>
          </w:p>
          <w:p w14:paraId="029F925F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bias preferences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FEC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F06BA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BEAD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1DA99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0D9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C05EF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1FA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C804F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33269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7FD3EFF1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1E27E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oncern</w:t>
            </w:r>
          </w:p>
          <w:p w14:paraId="1D4AD35E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no impact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6E8D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B7D9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1E6D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DC56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0D9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BA995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F2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5A1CE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D2C2A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7DF3387D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8E299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Willingness</w:t>
            </w:r>
          </w:p>
          <w:p w14:paraId="6A09BD27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reusable gown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79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A7C81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0D9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71F0E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6C19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F2CC9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CBD8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5E68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A664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435D3EF6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B0D2A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Willingness</w:t>
            </w:r>
          </w:p>
          <w:p w14:paraId="66C50AE7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reusable instrument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BC39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0297E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6D5B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49DFE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7BB8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DDD3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7BB8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D16F8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70F9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17B663BE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544EC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Willingness</w:t>
            </w:r>
          </w:p>
          <w:p w14:paraId="5B71FE9B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reprocessed instrument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79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1574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DBC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EFA64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1BF9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8AAD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1BF9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FC6A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439B2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71D87BE0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D3016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Willingness</w:t>
            </w:r>
          </w:p>
          <w:p w14:paraId="39CAA172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switch anesthesia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7CF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06A02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CE4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F8F29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79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42031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BC39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3BADC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47990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3419413C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5362A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Willingness</w:t>
            </w:r>
          </w:p>
          <w:p w14:paraId="5DCBB16A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(optimize </w:t>
            </w:r>
            <w:proofErr w:type="spellStart"/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PrefCard</w:t>
            </w:r>
            <w:proofErr w:type="spellEnd"/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ECBA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2064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EDEC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7924E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BC39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4A33C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1BF9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71A0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E413C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2D34BD7F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87B9B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Willingness</w:t>
            </w:r>
          </w:p>
          <w:p w14:paraId="3CDAB6DC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(join sustainability </w:t>
            </w:r>
            <w:proofErr w:type="spellStart"/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cmte</w:t>
            </w:r>
            <w:proofErr w:type="spellEnd"/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9DDC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5EFB0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3F4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8FDA4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3CDA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75A1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6D5B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7F235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3AA9A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2EC82ED7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68C06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Attitude</w:t>
            </w:r>
          </w:p>
          <w:p w14:paraId="2246A8AF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how much choi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6E8D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207A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FEC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BA55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3E0C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221F8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BEAD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DDF2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63CD3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6B579376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9ACD2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Attitude</w:t>
            </w:r>
          </w:p>
          <w:p w14:paraId="7E27CF66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climate change critical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9DDC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C777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4EEE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FCA01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BD7B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53D91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1D3B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795C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AC72B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2198EC98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103B7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Attitude</w:t>
            </w:r>
          </w:p>
          <w:p w14:paraId="1CB841E6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wast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7CF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4D3CB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3E0C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DF847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ECBA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A73FC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79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09397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AEA3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74298D11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9532C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Attitude</w:t>
            </w:r>
          </w:p>
          <w:p w14:paraId="1AB86B32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motivation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7CFA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5171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E2C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38121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9C9A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DBC89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FC59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69CAC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56892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7B8D4369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5B1D2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Knowledge</w:t>
            </w:r>
          </w:p>
          <w:p w14:paraId="5053ADAA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estimate items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1FA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A2DA6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FEF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5F972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4EEE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F5078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FEF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F056D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00DC7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B2600F" w:rsidRPr="00B2600F" w14:paraId="1FBC8EF1" w14:textId="77777777" w:rsidTr="00042D8F">
        <w:trPr>
          <w:trHeight w:val="555"/>
        </w:trPr>
        <w:tc>
          <w:tcPr>
            <w:tcW w:w="21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01538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Knowledge</w:t>
            </w:r>
          </w:p>
          <w:p w14:paraId="021AEBC6" w14:textId="77777777" w:rsidR="002769BB" w:rsidRPr="00B2600F" w:rsidRDefault="002769BB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(estimate procedures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1FA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3CA18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FEF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CD948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FECD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8727B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FEF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C8B8F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2D399" w14:textId="77777777" w:rsidR="002769BB" w:rsidRPr="00B2600F" w:rsidRDefault="002769BB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B2600F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FC47EDB" w14:textId="7DF20B58" w:rsidR="002769BB" w:rsidRPr="00B2600F" w:rsidRDefault="002769BB" w:rsidP="002769BB">
      <w:pPr>
        <w:rPr>
          <w:rFonts w:ascii="Times New Roman" w:eastAsia="Helvetica Neue" w:hAnsi="Times New Roman" w:cs="Times New Roman"/>
          <w:sz w:val="24"/>
          <w:szCs w:val="24"/>
        </w:rPr>
      </w:pPr>
      <w:r w:rsidRPr="00B2600F">
        <w:rPr>
          <w:rFonts w:ascii="Times New Roman" w:eastAsia="Helvetica Neue" w:hAnsi="Times New Roman" w:cs="Times New Roman"/>
          <w:b/>
          <w:sz w:val="24"/>
          <w:szCs w:val="24"/>
        </w:rPr>
        <w:t xml:space="preserve">Supplementary Table </w:t>
      </w:r>
      <w:r w:rsidR="001B030D">
        <w:rPr>
          <w:rFonts w:ascii="Times New Roman" w:eastAsia="Helvetica Neue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B2600F">
        <w:rPr>
          <w:rFonts w:ascii="Times New Roman" w:eastAsia="Helvetica Neue" w:hAnsi="Times New Roman" w:cs="Times New Roman"/>
          <w:b/>
          <w:sz w:val="24"/>
          <w:szCs w:val="24"/>
        </w:rPr>
        <w:t xml:space="preserve">. </w:t>
      </w:r>
      <w:r w:rsidRPr="00B2600F">
        <w:rPr>
          <w:rFonts w:ascii="Times New Roman" w:eastAsia="Helvetica Neue" w:hAnsi="Times New Roman" w:cs="Times New Roman"/>
          <w:sz w:val="24"/>
          <w:szCs w:val="24"/>
        </w:rPr>
        <w:t xml:space="preserve">Comparative Analysis of Survey Question Responses Across Identified Clusters. Boxes represent mean scores for each question. Questions on attitudes and willingness were rated on a scale of 1 to 5, while questions on willingness were rated on a scale of 1 to 7. Darker shades represent higher mean responses. </w:t>
      </w:r>
    </w:p>
    <w:p w14:paraId="50436017" w14:textId="77777777" w:rsidR="002769BB" w:rsidRPr="00B2600F" w:rsidRDefault="002769BB" w:rsidP="002769BB">
      <w:pPr>
        <w:rPr>
          <w:rFonts w:ascii="Times New Roman" w:eastAsia="Helvetica Neue" w:hAnsi="Times New Roman" w:cs="Times New Roman"/>
          <w:sz w:val="24"/>
          <w:szCs w:val="24"/>
        </w:rPr>
      </w:pPr>
      <w:r w:rsidRPr="00B2600F">
        <w:rPr>
          <w:rFonts w:ascii="Times New Roman" w:eastAsia="Helvetica Neue" w:hAnsi="Times New Roman" w:cs="Times New Roman"/>
          <w:sz w:val="24"/>
          <w:szCs w:val="24"/>
        </w:rPr>
        <w:t xml:space="preserve"> </w:t>
      </w:r>
    </w:p>
    <w:p w14:paraId="416C81AD" w14:textId="77777777" w:rsidR="00E17855" w:rsidRPr="00B2600F" w:rsidRDefault="00E17855" w:rsidP="002769BB"/>
    <w:sectPr w:rsidR="00E17855" w:rsidRPr="00B2600F" w:rsidSect="003A6E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14"/>
    <w:rsid w:val="001B030D"/>
    <w:rsid w:val="002769BB"/>
    <w:rsid w:val="00304377"/>
    <w:rsid w:val="003A6E9A"/>
    <w:rsid w:val="00603B3F"/>
    <w:rsid w:val="00827614"/>
    <w:rsid w:val="008D5330"/>
    <w:rsid w:val="009A4EF9"/>
    <w:rsid w:val="00A96E14"/>
    <w:rsid w:val="00B2600F"/>
    <w:rsid w:val="00B94DD8"/>
    <w:rsid w:val="00E1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9008"/>
  <w15:chartTrackingRefBased/>
  <w15:docId w15:val="{09C096D9-C052-344A-9EEE-31C79426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1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E1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E1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E1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E1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E1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E1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E1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E1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E1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E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E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96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E1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96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E1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96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E14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96E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E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E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Sathe</dc:creator>
  <cp:keywords/>
  <dc:description/>
  <cp:lastModifiedBy>Mohammed Lafeer Mohammed</cp:lastModifiedBy>
  <cp:revision>4</cp:revision>
  <dcterms:created xsi:type="dcterms:W3CDTF">2024-04-28T19:35:00Z</dcterms:created>
  <dcterms:modified xsi:type="dcterms:W3CDTF">2024-08-05T04:45:00Z</dcterms:modified>
</cp:coreProperties>
</file>